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0A240" w14:textId="063D57D9" w:rsidR="00A92DA0" w:rsidRPr="00DE71DE" w:rsidRDefault="00DE71DE" w:rsidP="00E20063">
      <w:pPr>
        <w:spacing w:after="0"/>
        <w:rPr>
          <w:i/>
          <w:iCs/>
          <w:lang w:val="en-US"/>
        </w:rPr>
      </w:pPr>
      <w:r w:rsidRPr="00DE71DE">
        <w:rPr>
          <w:lang w:val="en-US"/>
        </w:rPr>
        <w:t xml:space="preserve">Trends and Visibility of ‘Digital Health’ as a Keyword in Research Publications in the New Millennium: A Bibliographic–Bibliometric Analysis on Articles by </w:t>
      </w:r>
      <w:r w:rsidRPr="00DE71DE">
        <w:rPr>
          <w:i/>
          <w:iCs/>
          <w:lang w:val="en-US"/>
        </w:rPr>
        <w:t>JMIR Publications</w:t>
      </w:r>
    </w:p>
    <w:p w14:paraId="7A5FC0DF" w14:textId="77777777" w:rsidR="00DE71DE" w:rsidRPr="00510583" w:rsidRDefault="00DE71DE" w:rsidP="00E20063">
      <w:pPr>
        <w:spacing w:after="0"/>
        <w:rPr>
          <w:rFonts w:eastAsia="Times New Roman"/>
          <w:color w:val="000000"/>
          <w:shd w:val="clear" w:color="auto" w:fill="FFFFFF"/>
        </w:rPr>
      </w:pPr>
    </w:p>
    <w:p w14:paraId="3DCD4CF6" w14:textId="22B5EF45" w:rsidR="00A92DA0" w:rsidRPr="00510583" w:rsidRDefault="00A92DA0" w:rsidP="00E20063">
      <w:pPr>
        <w:spacing w:after="0"/>
        <w:rPr>
          <w:b/>
          <w:bCs/>
          <w:lang w:val="en-US"/>
        </w:rPr>
      </w:pPr>
      <w:r w:rsidRPr="00510583">
        <w:rPr>
          <w:b/>
          <w:bCs/>
          <w:lang w:val="en-US"/>
        </w:rPr>
        <w:t xml:space="preserve">Appendix 1 </w:t>
      </w:r>
      <w:r w:rsidR="00941C10">
        <w:rPr>
          <w:b/>
          <w:bCs/>
          <w:lang w:val="en-US"/>
        </w:rPr>
        <w:t>–</w:t>
      </w:r>
      <w:r w:rsidR="006620FB">
        <w:rPr>
          <w:b/>
          <w:bCs/>
          <w:lang w:val="en-US"/>
        </w:rPr>
        <w:t xml:space="preserve"> L</w:t>
      </w:r>
      <w:r w:rsidR="006620FB" w:rsidRPr="006620FB">
        <w:rPr>
          <w:b/>
          <w:bCs/>
          <w:lang w:val="en-US"/>
        </w:rPr>
        <w:t xml:space="preserve">ist of refined keywords </w:t>
      </w:r>
      <w:r w:rsidR="006620FB">
        <w:rPr>
          <w:b/>
          <w:bCs/>
          <w:lang w:val="en-US"/>
        </w:rPr>
        <w:t>relevant to digital health, to increase the specificity of the s</w:t>
      </w:r>
      <w:r w:rsidRPr="00510583">
        <w:rPr>
          <w:b/>
          <w:bCs/>
          <w:lang w:val="en-US"/>
        </w:rPr>
        <w:t xml:space="preserve">earch </w:t>
      </w:r>
      <w:r w:rsidR="006620FB">
        <w:rPr>
          <w:b/>
          <w:bCs/>
          <w:lang w:val="en-US"/>
        </w:rPr>
        <w:t>s</w:t>
      </w:r>
      <w:r w:rsidRPr="00510583">
        <w:rPr>
          <w:b/>
          <w:bCs/>
          <w:lang w:val="en-US"/>
        </w:rPr>
        <w:t>trategy</w:t>
      </w:r>
    </w:p>
    <w:p w14:paraId="3B08F0F4" w14:textId="77777777" w:rsidR="005F57C5" w:rsidRPr="00510583" w:rsidRDefault="005F57C5" w:rsidP="00E20063">
      <w:pPr>
        <w:spacing w:after="0"/>
        <w:rPr>
          <w:rFonts w:eastAsia="Times New Roman"/>
          <w:color w:val="000000"/>
          <w:shd w:val="clear" w:color="auto" w:fill="FFFFFF"/>
        </w:rPr>
      </w:pPr>
      <w:bookmarkStart w:id="0" w:name="_GoBack"/>
      <w:bookmarkEnd w:id="0"/>
    </w:p>
    <w:p w14:paraId="55B549A5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ccelerometer  </w:t>
      </w:r>
    </w:p>
    <w:p w14:paraId="26D72DC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ccess to Information </w:t>
      </w:r>
    </w:p>
    <w:p w14:paraId="28035E1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ctivity monitor </w:t>
      </w:r>
    </w:p>
    <w:p w14:paraId="243E7B4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ctivity tracker </w:t>
      </w:r>
    </w:p>
    <w:p w14:paraId="0C0CB04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ctivity trackers </w:t>
      </w:r>
    </w:p>
    <w:p w14:paraId="5DD3914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lgorithms </w:t>
      </w:r>
    </w:p>
    <w:p w14:paraId="1879F3F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pp </w:t>
      </w:r>
    </w:p>
    <w:p w14:paraId="19911F0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pps </w:t>
      </w:r>
    </w:p>
    <w:p w14:paraId="6F60104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rtificial intelligence </w:t>
      </w:r>
    </w:p>
    <w:p w14:paraId="535D719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ttitude to Computers </w:t>
      </w:r>
    </w:p>
    <w:p w14:paraId="42DBD38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ugmented reality </w:t>
      </w:r>
    </w:p>
    <w:p w14:paraId="064E867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Automation </w:t>
      </w:r>
    </w:p>
    <w:p w14:paraId="0D891AF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ig data </w:t>
      </w:r>
    </w:p>
    <w:p w14:paraId="5FDCFF4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ioinformatics </w:t>
      </w:r>
    </w:p>
    <w:p w14:paraId="3C3A167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iomedical informatics </w:t>
      </w:r>
    </w:p>
    <w:p w14:paraId="1B7BCA1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iomedical Technology </w:t>
      </w:r>
    </w:p>
    <w:p w14:paraId="770584F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iosensing Techniques </w:t>
      </w:r>
    </w:p>
    <w:p w14:paraId="29C9D33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lockchain </w:t>
      </w:r>
    </w:p>
    <w:p w14:paraId="3EB7B6C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blogging </w:t>
      </w:r>
    </w:p>
    <w:p w14:paraId="28EB97B5" w14:textId="77777777" w:rsidR="00686D85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>Cell Phone</w:t>
      </w:r>
    </w:p>
    <w:p w14:paraId="7127C30F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hatbots </w:t>
      </w:r>
    </w:p>
    <w:p w14:paraId="1D72FB2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linical decision support </w:t>
      </w:r>
    </w:p>
    <w:p w14:paraId="5F19E5C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loud Computing </w:t>
      </w:r>
    </w:p>
    <w:p w14:paraId="7F91D31E" w14:textId="77777777" w:rsidR="00686D85" w:rsidRPr="00904188" w:rsidRDefault="00686D85" w:rsidP="005D2C37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Communication Networks </w:t>
      </w:r>
    </w:p>
    <w:p w14:paraId="185D2A7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literacy </w:t>
      </w:r>
    </w:p>
    <w:p w14:paraId="49323DB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Security </w:t>
      </w:r>
    </w:p>
    <w:p w14:paraId="277586D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simulation </w:t>
      </w:r>
    </w:p>
    <w:p w14:paraId="62C1DFC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systems </w:t>
      </w:r>
    </w:p>
    <w:p w14:paraId="42B1FB8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 technology </w:t>
      </w:r>
    </w:p>
    <w:p w14:paraId="410B530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-Assisted Instruction </w:t>
      </w:r>
    </w:p>
    <w:p w14:paraId="6A7CACA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s </w:t>
      </w:r>
    </w:p>
    <w:p w14:paraId="4BF8413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ers, handheld </w:t>
      </w:r>
    </w:p>
    <w:p w14:paraId="0DEB67FA" w14:textId="77777777" w:rsidR="00686D85" w:rsidRPr="00904188" w:rsidRDefault="00686D85" w:rsidP="00CF021A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mputing methodologies  </w:t>
      </w:r>
    </w:p>
    <w:p w14:paraId="1B0098B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nnectivity </w:t>
      </w:r>
    </w:p>
    <w:p w14:paraId="00F0905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nsumer health informatics </w:t>
      </w:r>
    </w:p>
    <w:p w14:paraId="27DDE88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nsumer Health Information </w:t>
      </w:r>
    </w:p>
    <w:p w14:paraId="072DEF6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onsumer wearable technology </w:t>
      </w:r>
    </w:p>
    <w:p w14:paraId="08468439" w14:textId="77777777" w:rsidR="00686D85" w:rsidRPr="00904188" w:rsidRDefault="00686D85" w:rsidP="008B5F43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cybersecurity  </w:t>
      </w:r>
    </w:p>
    <w:p w14:paraId="144B3E3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</w:t>
      </w:r>
    </w:p>
    <w:p w14:paraId="259E61F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Accuracy </w:t>
      </w:r>
    </w:p>
    <w:p w14:paraId="48220A3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analysis </w:t>
      </w:r>
    </w:p>
    <w:p w14:paraId="5CEF371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governance </w:t>
      </w:r>
    </w:p>
    <w:p w14:paraId="602036D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linkage </w:t>
      </w:r>
    </w:p>
    <w:p w14:paraId="4EE450E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data mining </w:t>
      </w:r>
    </w:p>
    <w:p w14:paraId="2801CC9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privacy </w:t>
      </w:r>
    </w:p>
    <w:p w14:paraId="6811DE85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quality  </w:t>
      </w:r>
    </w:p>
    <w:p w14:paraId="10927A39" w14:textId="77777777" w:rsidR="00686D85" w:rsidRPr="00904188" w:rsidRDefault="00686D85" w:rsidP="00A43F05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science  </w:t>
      </w:r>
    </w:p>
    <w:p w14:paraId="5E67916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sharing </w:t>
      </w:r>
    </w:p>
    <w:p w14:paraId="46412AAD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 visualization  </w:t>
      </w:r>
    </w:p>
    <w:p w14:paraId="4D0F130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atabases, Factual </w:t>
      </w:r>
    </w:p>
    <w:p w14:paraId="5659C7C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ecision Support Techniques </w:t>
      </w:r>
    </w:p>
    <w:p w14:paraId="4D5163F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eep learning </w:t>
      </w:r>
    </w:p>
    <w:p w14:paraId="4675230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</w:t>
      </w:r>
    </w:p>
    <w:p w14:paraId="16CD4F4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biomarkers </w:t>
      </w:r>
    </w:p>
    <w:p w14:paraId="5D68510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diabetes </w:t>
      </w:r>
    </w:p>
    <w:p w14:paraId="05F976C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divide </w:t>
      </w:r>
    </w:p>
    <w:p w14:paraId="4E4D6B3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</w:t>
      </w:r>
    </w:p>
    <w:p w14:paraId="0B179B3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care </w:t>
      </w:r>
    </w:p>
    <w:p w14:paraId="23AA4C3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intervention </w:t>
      </w:r>
    </w:p>
    <w:p w14:paraId="573AE5D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interventions </w:t>
      </w:r>
    </w:p>
    <w:p w14:paraId="09917A9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kits </w:t>
      </w:r>
    </w:p>
    <w:p w14:paraId="2D1815B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literacy </w:t>
      </w:r>
    </w:p>
    <w:p w14:paraId="1006162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literacy skills </w:t>
      </w:r>
    </w:p>
    <w:p w14:paraId="548C95A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monitoring </w:t>
      </w:r>
    </w:p>
    <w:p w14:paraId="30553BE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services </w:t>
      </w:r>
    </w:p>
    <w:p w14:paraId="50E89EE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social network </w:t>
      </w:r>
    </w:p>
    <w:p w14:paraId="0725F44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technologies </w:t>
      </w:r>
    </w:p>
    <w:p w14:paraId="5618AC7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health technology </w:t>
      </w:r>
    </w:p>
    <w:p w14:paraId="0B9C5FC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dentity </w:t>
      </w:r>
    </w:p>
    <w:p w14:paraId="0913A21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mage management </w:t>
      </w:r>
    </w:p>
    <w:p w14:paraId="513D76A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maging and Communications in Medicine </w:t>
      </w:r>
    </w:p>
    <w:p w14:paraId="3DFD2CD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nformation </w:t>
      </w:r>
    </w:p>
    <w:p w14:paraId="34AE4E4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ntervention </w:t>
      </w:r>
    </w:p>
    <w:p w14:paraId="1DFEFF7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interventions </w:t>
      </w:r>
    </w:p>
    <w:p w14:paraId="5A9C79F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media </w:t>
      </w:r>
    </w:p>
    <w:p w14:paraId="3FFFAF8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medicine </w:t>
      </w:r>
    </w:p>
    <w:p w14:paraId="4EFCB93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medicine system </w:t>
      </w:r>
    </w:p>
    <w:p w14:paraId="505B16A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medicines </w:t>
      </w:r>
    </w:p>
    <w:p w14:paraId="5181C98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opinion leader </w:t>
      </w:r>
    </w:p>
    <w:p w14:paraId="7B1E3D3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</w:t>
      </w:r>
      <w:proofErr w:type="spellStart"/>
      <w:r w:rsidRPr="00904188">
        <w:rPr>
          <w:rFonts w:eastAsia="Times New Roman"/>
          <w:color w:val="000000"/>
          <w:shd w:val="clear" w:color="auto" w:fill="FFFFFF"/>
        </w:rPr>
        <w:t>orthopedics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521ECDF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pathways </w:t>
      </w:r>
    </w:p>
    <w:p w14:paraId="02CFF05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patient </w:t>
      </w:r>
    </w:p>
    <w:p w14:paraId="7E45211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pen &amp; paper </w:t>
      </w:r>
    </w:p>
    <w:p w14:paraId="3D141CA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pills </w:t>
      </w:r>
    </w:p>
    <w:p w14:paraId="479BBEE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psychosis </w:t>
      </w:r>
    </w:p>
    <w:p w14:paraId="3CF6AEE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research </w:t>
      </w:r>
    </w:p>
    <w:p w14:paraId="5E9FD23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resources </w:t>
      </w:r>
    </w:p>
    <w:p w14:paraId="3450781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revolution </w:t>
      </w:r>
    </w:p>
    <w:p w14:paraId="0E1B408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sociology </w:t>
      </w:r>
    </w:p>
    <w:p w14:paraId="46883E4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strategy </w:t>
      </w:r>
    </w:p>
    <w:p w14:paraId="73CA40E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technologies </w:t>
      </w:r>
    </w:p>
    <w:p w14:paraId="312985B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technology </w:t>
      </w:r>
    </w:p>
    <w:p w14:paraId="20FC5BA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Digital therapeutics </w:t>
      </w:r>
    </w:p>
    <w:p w14:paraId="0C5423A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therapy </w:t>
      </w:r>
    </w:p>
    <w:p w14:paraId="12E79FC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transformation </w:t>
      </w:r>
    </w:p>
    <w:p w14:paraId="5AEA137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al weight loss intervention </w:t>
      </w:r>
    </w:p>
    <w:p w14:paraId="60F9016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igitization </w:t>
      </w:r>
    </w:p>
    <w:p w14:paraId="4BB802C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Dpp4bit </w:t>
      </w:r>
    </w:p>
    <w:p w14:paraId="6D5003E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health </w:t>
      </w:r>
    </w:p>
    <w:p w14:paraId="31B3A7AA" w14:textId="77777777" w:rsidR="00686D85" w:rsidRPr="00904188" w:rsidRDefault="00686D85" w:rsidP="00FA48BD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healthcare  </w:t>
      </w:r>
    </w:p>
    <w:p w14:paraId="5433F54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learning </w:t>
      </w:r>
    </w:p>
    <w:p w14:paraId="6856954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patient </w:t>
      </w:r>
    </w:p>
    <w:p w14:paraId="5CAA1D8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TB Manager </w:t>
      </w:r>
    </w:p>
    <w:p w14:paraId="053CE37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-therapy </w:t>
      </w:r>
    </w:p>
    <w:p w14:paraId="0BEE66DB" w14:textId="77777777" w:rsidR="00686D85" w:rsidRPr="00904188" w:rsidRDefault="00686D85" w:rsidP="00FA48BD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eConsult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 </w:t>
      </w:r>
    </w:p>
    <w:p w14:paraId="53EC9C4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eCPAT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37332209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ducation, Distance  </w:t>
      </w:r>
    </w:p>
    <w:p w14:paraId="3FAD847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Health </w:t>
      </w:r>
    </w:p>
    <w:p w14:paraId="7EC0ABB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Health </w:t>
      </w:r>
      <w:proofErr w:type="spellStart"/>
      <w:r w:rsidRPr="00904188">
        <w:rPr>
          <w:rFonts w:eastAsia="Times New Roman"/>
          <w:color w:val="000000"/>
          <w:shd w:val="clear" w:color="auto" w:fill="FFFFFF"/>
        </w:rPr>
        <w:t>behavior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4088726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Health implementation </w:t>
      </w:r>
    </w:p>
    <w:p w14:paraId="4D9AD5F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Health Literacy </w:t>
      </w:r>
    </w:p>
    <w:p w14:paraId="480FC6D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Health review </w:t>
      </w:r>
    </w:p>
    <w:p w14:paraId="204CED7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arning </w:t>
      </w:r>
    </w:p>
    <w:p w14:paraId="423EDEA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Data Processing </w:t>
      </w:r>
    </w:p>
    <w:p w14:paraId="00EF654A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health  </w:t>
      </w:r>
    </w:p>
    <w:p w14:paraId="7B0D6E1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health </w:t>
      </w:r>
    </w:p>
    <w:p w14:paraId="4D4580F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health record </w:t>
      </w:r>
    </w:p>
    <w:p w14:paraId="7E72291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health records </w:t>
      </w:r>
    </w:p>
    <w:p w14:paraId="7C9E9C7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health records </w:t>
      </w:r>
    </w:p>
    <w:p w14:paraId="6BE53DB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immunisation registry </w:t>
      </w:r>
    </w:p>
    <w:p w14:paraId="547CC5F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Mail </w:t>
      </w:r>
    </w:p>
    <w:p w14:paraId="51C412D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medical records </w:t>
      </w:r>
    </w:p>
    <w:p w14:paraId="6A128D3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Nicotine Delivery Systems </w:t>
      </w:r>
    </w:p>
    <w:p w14:paraId="64C0D7D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patient records </w:t>
      </w:r>
    </w:p>
    <w:p w14:paraId="552530E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patient-controlled health record </w:t>
      </w:r>
    </w:p>
    <w:p w14:paraId="0ED26AB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personal health record </w:t>
      </w:r>
    </w:p>
    <w:p w14:paraId="39556D1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Prescribing </w:t>
      </w:r>
    </w:p>
    <w:p w14:paraId="1D46C71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prescription claims </w:t>
      </w:r>
    </w:p>
    <w:p w14:paraId="3F4FF4D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survey </w:t>
      </w:r>
    </w:p>
    <w:p w14:paraId="7970231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 tablet </w:t>
      </w:r>
    </w:p>
    <w:p w14:paraId="5DFED41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s </w:t>
      </w:r>
    </w:p>
    <w:p w14:paraId="141A5856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lectronics, Medical  </w:t>
      </w:r>
    </w:p>
    <w:p w14:paraId="51BB8BA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mail </w:t>
      </w:r>
    </w:p>
    <w:p w14:paraId="22E91FD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nterprise Image Repository </w:t>
      </w:r>
    </w:p>
    <w:p w14:paraId="64767DD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nterprise imaging platform </w:t>
      </w:r>
    </w:p>
    <w:p w14:paraId="30C5ECE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nterprise PACS </w:t>
      </w:r>
    </w:p>
    <w:p w14:paraId="341D5CC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eSource </w:t>
      </w:r>
    </w:p>
    <w:p w14:paraId="657D7E2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acebook </w:t>
      </w:r>
    </w:p>
    <w:p w14:paraId="1A5EB1E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acebook app </w:t>
      </w:r>
    </w:p>
    <w:p w14:paraId="3DDAF8A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itbit </w:t>
      </w:r>
    </w:p>
    <w:p w14:paraId="1481F86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itbit Zip </w:t>
      </w:r>
    </w:p>
    <w:p w14:paraId="5924850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fitness app </w:t>
      </w:r>
    </w:p>
    <w:p w14:paraId="69103B0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itness tracker </w:t>
      </w:r>
    </w:p>
    <w:p w14:paraId="2EB655F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fitness trackers </w:t>
      </w:r>
    </w:p>
    <w:p w14:paraId="240BA7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e-based learning </w:t>
      </w:r>
    </w:p>
    <w:p w14:paraId="6E243A7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es and gamification </w:t>
      </w:r>
    </w:p>
    <w:p w14:paraId="7EE32CC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es, Experimental </w:t>
      </w:r>
    </w:p>
    <w:p w14:paraId="6C3A012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es, Recreational </w:t>
      </w:r>
    </w:p>
    <w:p w14:paraId="084AD8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ification </w:t>
      </w:r>
    </w:p>
    <w:p w14:paraId="3A5EEFA0" w14:textId="77777777" w:rsidR="00686D85" w:rsidRPr="00904188" w:rsidRDefault="00686D85" w:rsidP="00686D85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aming technology  </w:t>
      </w:r>
    </w:p>
    <w:p w14:paraId="671B8EE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enomics </w:t>
      </w:r>
    </w:p>
    <w:p w14:paraId="27466CE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eographic Information Systems </w:t>
      </w:r>
    </w:p>
    <w:p w14:paraId="53CD38E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gerontechnology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030CE55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Google </w:t>
      </w:r>
    </w:p>
    <w:p w14:paraId="20C6F1E8" w14:textId="77777777" w:rsidR="00686D85" w:rsidRPr="00904188" w:rsidRDefault="00686D85" w:rsidP="00686D85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ashtags  </w:t>
      </w:r>
    </w:p>
    <w:p w14:paraId="0B3B06B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APIs </w:t>
      </w:r>
    </w:p>
    <w:p w14:paraId="727D2BC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apps </w:t>
      </w:r>
    </w:p>
    <w:p w14:paraId="4705BCA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Care Technology </w:t>
      </w:r>
    </w:p>
    <w:p w14:paraId="4223053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data </w:t>
      </w:r>
    </w:p>
    <w:p w14:paraId="548D0CA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data cooperatives </w:t>
      </w:r>
    </w:p>
    <w:p w14:paraId="422BBA3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games </w:t>
      </w:r>
    </w:p>
    <w:p w14:paraId="22947FE4" w14:textId="77777777" w:rsidR="00686D85" w:rsidRPr="00904188" w:rsidRDefault="00686D85" w:rsidP="004A2284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cs  </w:t>
      </w:r>
    </w:p>
    <w:p w14:paraId="35FB1D7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</w:t>
      </w:r>
    </w:p>
    <w:p w14:paraId="7DA6AE6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Exchange </w:t>
      </w:r>
    </w:p>
    <w:p w14:paraId="7E7CB00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management </w:t>
      </w:r>
    </w:p>
    <w:p w14:paraId="1078FE7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sources </w:t>
      </w:r>
    </w:p>
    <w:p w14:paraId="0CC5F41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system </w:t>
      </w:r>
    </w:p>
    <w:p w14:paraId="213100C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Systems </w:t>
      </w:r>
    </w:p>
    <w:p w14:paraId="6FF87D0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technologies </w:t>
      </w:r>
    </w:p>
    <w:p w14:paraId="2AE17D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technologies </w:t>
      </w:r>
    </w:p>
    <w:p w14:paraId="279704E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nformation technology </w:t>
      </w:r>
    </w:p>
    <w:p w14:paraId="67A35D5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IT </w:t>
      </w:r>
    </w:p>
    <w:p w14:paraId="013FD900" w14:textId="77777777" w:rsidR="00686D85" w:rsidRPr="00686D85" w:rsidRDefault="00686D85" w:rsidP="00686D85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>Health IT safety</w:t>
      </w:r>
    </w:p>
    <w:p w14:paraId="0974900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monitoring </w:t>
      </w:r>
    </w:p>
    <w:p w14:paraId="57C6D4E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Records, Personal </w:t>
      </w:r>
    </w:p>
    <w:p w14:paraId="01E3992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 technology </w:t>
      </w:r>
    </w:p>
    <w:p w14:paraId="1376169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ealthcare technology </w:t>
      </w:r>
    </w:p>
    <w:p w14:paraId="344CD6D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ome monitoring </w:t>
      </w:r>
    </w:p>
    <w:p w14:paraId="02DB44B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Hospital Information Systems </w:t>
      </w:r>
    </w:p>
    <w:p w14:paraId="30E6BF1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mage Interpretation, Computer-Assisted </w:t>
      </w:r>
    </w:p>
    <w:p w14:paraId="1F3DED8A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mage Processing, Computer-Assisted  </w:t>
      </w:r>
    </w:p>
    <w:p w14:paraId="25CE8E3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infodemiology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0033A2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cs </w:t>
      </w:r>
    </w:p>
    <w:p w14:paraId="57EC5CB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and Communications Technology </w:t>
      </w:r>
    </w:p>
    <w:p w14:paraId="21AD95C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Dissemination </w:t>
      </w:r>
    </w:p>
    <w:p w14:paraId="1B57A51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management </w:t>
      </w:r>
    </w:p>
    <w:p w14:paraId="0C666816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quality  </w:t>
      </w:r>
    </w:p>
    <w:p w14:paraId="4FB3D4F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Seeking </w:t>
      </w:r>
      <w:proofErr w:type="spellStart"/>
      <w:r w:rsidRPr="00904188">
        <w:rPr>
          <w:rFonts w:eastAsia="Times New Roman"/>
          <w:color w:val="000000"/>
          <w:shd w:val="clear" w:color="auto" w:fill="FFFFFF"/>
        </w:rPr>
        <w:t>Behavior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40FD80F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services </w:t>
      </w:r>
    </w:p>
    <w:p w14:paraId="584A366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storage and retrieval </w:t>
      </w:r>
    </w:p>
    <w:p w14:paraId="3216457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Information systems </w:t>
      </w:r>
    </w:p>
    <w:p w14:paraId="1B72DE1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formation Technology </w:t>
      </w:r>
    </w:p>
    <w:p w14:paraId="20BECA4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sulin Infusion Systems </w:t>
      </w:r>
    </w:p>
    <w:p w14:paraId="52621EC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ternet </w:t>
      </w:r>
    </w:p>
    <w:p w14:paraId="1943286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ternet Access </w:t>
      </w:r>
    </w:p>
    <w:p w14:paraId="40720A8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ternet of Things </w:t>
      </w:r>
    </w:p>
    <w:p w14:paraId="7209BFD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Interoperability </w:t>
      </w:r>
    </w:p>
    <w:p w14:paraId="7B11982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-health </w:t>
      </w:r>
    </w:p>
    <w:p w14:paraId="6D073CE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achine learning </w:t>
      </w:r>
    </w:p>
    <w:p w14:paraId="49B7517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edical Informatics </w:t>
      </w:r>
    </w:p>
    <w:p w14:paraId="18BC1D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edical Informatics Applications </w:t>
      </w:r>
    </w:p>
    <w:p w14:paraId="03C327A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edical Records Systems, Computerized </w:t>
      </w:r>
    </w:p>
    <w:p w14:paraId="70D5588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edical technology </w:t>
      </w:r>
    </w:p>
    <w:p w14:paraId="43B246F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medtech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2958C7B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Health </w:t>
      </w:r>
    </w:p>
    <w:p w14:paraId="4DF1D55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</w:t>
      </w:r>
    </w:p>
    <w:p w14:paraId="5191ACF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app </w:t>
      </w:r>
    </w:p>
    <w:p w14:paraId="5CA4609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application </w:t>
      </w:r>
    </w:p>
    <w:p w14:paraId="291A157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Applications </w:t>
      </w:r>
    </w:p>
    <w:p w14:paraId="68B627D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apps </w:t>
      </w:r>
    </w:p>
    <w:p w14:paraId="2F22F9A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devices </w:t>
      </w:r>
    </w:p>
    <w:p w14:paraId="6BD095B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health </w:t>
      </w:r>
    </w:p>
    <w:p w14:paraId="3C0C9F1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health </w:t>
      </w:r>
    </w:p>
    <w:p w14:paraId="4B3F265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phone </w:t>
      </w:r>
    </w:p>
    <w:p w14:paraId="50ADD4C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obile phones </w:t>
      </w:r>
    </w:p>
    <w:p w14:paraId="37C8D0F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My Health Record </w:t>
      </w:r>
    </w:p>
    <w:p w14:paraId="2E04E16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Neural Networks </w:t>
      </w:r>
    </w:p>
    <w:p w14:paraId="0C471DA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Nursing informatics </w:t>
      </w:r>
    </w:p>
    <w:p w14:paraId="1F4A7514" w14:textId="77777777" w:rsidR="00686D85" w:rsidRPr="00904188" w:rsidRDefault="00686D85" w:rsidP="004A2284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nline  </w:t>
      </w:r>
    </w:p>
    <w:p w14:paraId="067A441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nline communities </w:t>
      </w:r>
    </w:p>
    <w:p w14:paraId="1B92758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nline information </w:t>
      </w:r>
    </w:p>
    <w:p w14:paraId="5CB29F3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nline support groups </w:t>
      </w:r>
    </w:p>
    <w:p w14:paraId="4B92FA8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nline Systems </w:t>
      </w:r>
    </w:p>
    <w:p w14:paraId="60A1654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open data </w:t>
      </w:r>
    </w:p>
    <w:p w14:paraId="2AB65D8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atient access to records </w:t>
      </w:r>
    </w:p>
    <w:p w14:paraId="312E177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atient Discharge </w:t>
      </w:r>
    </w:p>
    <w:p w14:paraId="50474F3A" w14:textId="77777777" w:rsidR="00686D85" w:rsidRPr="00904188" w:rsidRDefault="00686D85" w:rsidP="008B5F43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atient portal  </w:t>
      </w:r>
    </w:p>
    <w:p w14:paraId="5AB74ED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atient portals </w:t>
      </w:r>
    </w:p>
    <w:p w14:paraId="45588817" w14:textId="77777777" w:rsidR="00686D85" w:rsidRPr="00904188" w:rsidRDefault="00686D85" w:rsidP="008B5F43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atient web portals  </w:t>
      </w:r>
    </w:p>
    <w:p w14:paraId="7069A91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>PCEHR</w:t>
      </w:r>
    </w:p>
    <w:p w14:paraId="208946F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dometer </w:t>
      </w:r>
    </w:p>
    <w:p w14:paraId="4D74BA7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onal health information </w:t>
      </w:r>
    </w:p>
    <w:p w14:paraId="1222325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onal health record </w:t>
      </w:r>
    </w:p>
    <w:p w14:paraId="44F0DAB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onal health records </w:t>
      </w:r>
    </w:p>
    <w:p w14:paraId="6702718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onalised health </w:t>
      </w:r>
    </w:p>
    <w:p w14:paraId="63CAD90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onalized medicine </w:t>
      </w:r>
    </w:p>
    <w:p w14:paraId="77F3F0B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ersuasive technology </w:t>
      </w:r>
    </w:p>
    <w:p w14:paraId="6465EE1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hotography </w:t>
      </w:r>
    </w:p>
    <w:p w14:paraId="356C24A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oint-of-Care Systems </w:t>
      </w:r>
    </w:p>
    <w:p w14:paraId="10C6DFE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precision medicine </w:t>
      </w:r>
    </w:p>
    <w:p w14:paraId="388874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rofessional-Patient Relations </w:t>
      </w:r>
    </w:p>
    <w:p w14:paraId="65E8C10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rotocol </w:t>
      </w:r>
    </w:p>
    <w:p w14:paraId="2D416A6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Ptsd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419AE05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public health informatics </w:t>
      </w:r>
    </w:p>
    <w:p w14:paraId="6D9DEA1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gramStart"/>
      <w:r w:rsidRPr="00904188">
        <w:rPr>
          <w:rFonts w:eastAsia="Times New Roman"/>
          <w:color w:val="000000"/>
          <w:shd w:val="clear" w:color="auto" w:fill="FFFFFF"/>
        </w:rPr>
        <w:t>quantified-self</w:t>
      </w:r>
      <w:proofErr w:type="gram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5E2A1E7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Radiology Information Systems </w:t>
      </w:r>
    </w:p>
    <w:p w14:paraId="10DF985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Reminder Systems </w:t>
      </w:r>
    </w:p>
    <w:p w14:paraId="6CE51F8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remote consultation </w:t>
      </w:r>
    </w:p>
    <w:p w14:paraId="2CF71533" w14:textId="77777777" w:rsidR="00686D85" w:rsidRPr="00904188" w:rsidRDefault="00686D85" w:rsidP="00F4231E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remote monitoring </w:t>
      </w:r>
    </w:p>
    <w:p w14:paraId="1DF4FDF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Remote Sensing Technology </w:t>
      </w:r>
    </w:p>
    <w:p w14:paraId="5ABF2480" w14:textId="77777777" w:rsidR="00686D85" w:rsidRPr="00904188" w:rsidRDefault="00686D85" w:rsidP="00C8217C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elf-Help Devices  </w:t>
      </w:r>
    </w:p>
    <w:p w14:paraId="71E8187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elf-tracking </w:t>
      </w:r>
    </w:p>
    <w:p w14:paraId="6FFE8E0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emantics </w:t>
      </w:r>
    </w:p>
    <w:p w14:paraId="139A860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ensor </w:t>
      </w:r>
    </w:p>
    <w:p w14:paraId="2A14369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ensors </w:t>
      </w:r>
    </w:p>
    <w:p w14:paraId="647E673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ignal Processing, Computer-Assisted </w:t>
      </w:r>
    </w:p>
    <w:p w14:paraId="604988B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smartglasses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</w:t>
      </w:r>
    </w:p>
    <w:p w14:paraId="000E73A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martphone </w:t>
      </w:r>
    </w:p>
    <w:p w14:paraId="457796B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martphone app </w:t>
      </w:r>
    </w:p>
    <w:p w14:paraId="17DE14DF" w14:textId="77777777" w:rsidR="00686D85" w:rsidRPr="00904188" w:rsidRDefault="00686D85" w:rsidP="004A2284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martphone applications  </w:t>
      </w:r>
    </w:p>
    <w:p w14:paraId="3DD3721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martphones </w:t>
      </w:r>
    </w:p>
    <w:p w14:paraId="73CC0C2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martwatch </w:t>
      </w:r>
    </w:p>
    <w:p w14:paraId="75FC3346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marketing  </w:t>
      </w:r>
    </w:p>
    <w:p w14:paraId="6747FA4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media </w:t>
      </w:r>
    </w:p>
    <w:p w14:paraId="4F59DE7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network </w:t>
      </w:r>
    </w:p>
    <w:p w14:paraId="45B7950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Networking </w:t>
      </w:r>
    </w:p>
    <w:p w14:paraId="2EDD10A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networking sites </w:t>
      </w:r>
    </w:p>
    <w:p w14:paraId="71D57C3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cial networks </w:t>
      </w:r>
    </w:p>
    <w:p w14:paraId="260BFD4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ftware </w:t>
      </w:r>
    </w:p>
    <w:p w14:paraId="34FFC9B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oftware Design </w:t>
      </w:r>
    </w:p>
    <w:p w14:paraId="53EAF555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proofErr w:type="spellStart"/>
      <w:r w:rsidRPr="00904188">
        <w:rPr>
          <w:rFonts w:eastAsia="Times New Roman"/>
          <w:color w:val="000000"/>
          <w:shd w:val="clear" w:color="auto" w:fill="FFFFFF"/>
        </w:rPr>
        <w:t>Startups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 </w:t>
      </w:r>
    </w:p>
    <w:p w14:paraId="77D29504" w14:textId="77777777" w:rsidR="00686D85" w:rsidRPr="00904188" w:rsidRDefault="00686D85" w:rsidP="009F390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tep counts </w:t>
      </w:r>
    </w:p>
    <w:p w14:paraId="64ABC42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uperusers </w:t>
      </w:r>
    </w:p>
    <w:p w14:paraId="2C91A06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Systems Integration </w:t>
      </w:r>
    </w:p>
    <w:p w14:paraId="69C46AA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ablet computers </w:t>
      </w:r>
    </w:p>
    <w:p w14:paraId="2F3BBE6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ablets </w:t>
      </w:r>
    </w:p>
    <w:p w14:paraId="2204C22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chnology </w:t>
      </w:r>
    </w:p>
    <w:p w14:paraId="2B980265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chnology acceptance </w:t>
      </w:r>
    </w:p>
    <w:p w14:paraId="01A09C16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care </w:t>
      </w:r>
    </w:p>
    <w:p w14:paraId="09909EB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communications </w:t>
      </w:r>
    </w:p>
    <w:p w14:paraId="0C26424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health </w:t>
      </w:r>
    </w:p>
    <w:p w14:paraId="32C8802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medicine </w:t>
      </w:r>
    </w:p>
    <w:p w14:paraId="50EA4E9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metry </w:t>
      </w:r>
    </w:p>
    <w:p w14:paraId="47D70D27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phone </w:t>
      </w:r>
    </w:p>
    <w:p w14:paraId="20207C2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psychiatry </w:t>
      </w:r>
    </w:p>
    <w:p w14:paraId="19483FC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rehabilitation </w:t>
      </w:r>
    </w:p>
    <w:p w14:paraId="03C3C46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levision </w:t>
      </w:r>
    </w:p>
    <w:p w14:paraId="0852A11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xt message </w:t>
      </w:r>
    </w:p>
    <w:p w14:paraId="64FA20D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lastRenderedPageBreak/>
        <w:t xml:space="preserve">text messages </w:t>
      </w:r>
    </w:p>
    <w:p w14:paraId="6ACA576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ext messaging </w:t>
      </w:r>
    </w:p>
    <w:p w14:paraId="6F88FEC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herapy, Computer-Assisted </w:t>
      </w:r>
    </w:p>
    <w:p w14:paraId="75A4421C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Twitter </w:t>
      </w:r>
    </w:p>
    <w:p w14:paraId="3989103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User experience </w:t>
      </w:r>
    </w:p>
    <w:p w14:paraId="5A3F613F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>user-</w:t>
      </w:r>
      <w:proofErr w:type="spellStart"/>
      <w:r w:rsidRPr="00904188">
        <w:rPr>
          <w:rFonts w:eastAsia="Times New Roman"/>
          <w:color w:val="000000"/>
          <w:shd w:val="clear" w:color="auto" w:fill="FFFFFF"/>
        </w:rPr>
        <w:t>centered</w:t>
      </w:r>
      <w:proofErr w:type="spellEnd"/>
      <w:r w:rsidRPr="00904188">
        <w:rPr>
          <w:rFonts w:eastAsia="Times New Roman"/>
          <w:color w:val="000000"/>
          <w:shd w:val="clear" w:color="auto" w:fill="FFFFFF"/>
        </w:rPr>
        <w:t xml:space="preserve"> design </w:t>
      </w:r>
    </w:p>
    <w:p w14:paraId="4C829D3B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User-Computer Interface </w:t>
      </w:r>
    </w:p>
    <w:p w14:paraId="49D6B72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Video Games </w:t>
      </w:r>
    </w:p>
    <w:p w14:paraId="4D3C268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Video Recording </w:t>
      </w:r>
    </w:p>
    <w:p w14:paraId="179F1C6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videoconferencing </w:t>
      </w:r>
    </w:p>
    <w:p w14:paraId="4E126673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virtual care </w:t>
      </w:r>
    </w:p>
    <w:p w14:paraId="32F13659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virtual reality </w:t>
      </w:r>
    </w:p>
    <w:p w14:paraId="6ABED5BD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</w:t>
      </w:r>
    </w:p>
    <w:p w14:paraId="361A9298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device </w:t>
      </w:r>
    </w:p>
    <w:p w14:paraId="3476B06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devices </w:t>
      </w:r>
    </w:p>
    <w:p w14:paraId="485946F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Electronic Devices </w:t>
      </w:r>
    </w:p>
    <w:p w14:paraId="24034CE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sensor </w:t>
      </w:r>
    </w:p>
    <w:p w14:paraId="2DA9894A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sensors </w:t>
      </w:r>
    </w:p>
    <w:p w14:paraId="5C04BA24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 technology </w:t>
      </w:r>
    </w:p>
    <w:p w14:paraId="3C65E440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arables </w:t>
      </w:r>
    </w:p>
    <w:p w14:paraId="2BF237A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b 2.0 </w:t>
      </w:r>
    </w:p>
    <w:p w14:paraId="064ECC2E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eb medicine </w:t>
      </w:r>
    </w:p>
    <w:p w14:paraId="17FBBC82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ireless </w:t>
      </w:r>
    </w:p>
    <w:p w14:paraId="2F7B78C1" w14:textId="77777777" w:rsidR="00686D85" w:rsidRPr="00904188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  <w:r w:rsidRPr="00904188">
        <w:rPr>
          <w:rFonts w:eastAsia="Times New Roman"/>
          <w:color w:val="000000"/>
          <w:shd w:val="clear" w:color="auto" w:fill="FFFFFF"/>
        </w:rPr>
        <w:t xml:space="preserve">Wireless Technology </w:t>
      </w:r>
    </w:p>
    <w:sectPr w:rsidR="00686D85" w:rsidRPr="00904188" w:rsidSect="005318E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86578" w14:textId="77777777" w:rsidR="00832835" w:rsidRDefault="00832835">
      <w:pPr>
        <w:spacing w:after="0"/>
      </w:pPr>
      <w:r>
        <w:separator/>
      </w:r>
    </w:p>
  </w:endnote>
  <w:endnote w:type="continuationSeparator" w:id="0">
    <w:p w14:paraId="62AA4855" w14:textId="77777777" w:rsidR="00832835" w:rsidRDefault="008328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2117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BD96F" w14:textId="3D5FD88F" w:rsidR="005318E4" w:rsidRDefault="005318E4" w:rsidP="00531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832A7" w14:textId="77777777" w:rsidR="005318E4" w:rsidRDefault="00531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1760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A24792" w14:textId="053B36CB" w:rsidR="005318E4" w:rsidRDefault="005318E4" w:rsidP="00531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45F4C808" w14:textId="61F0E93E" w:rsidR="005318E4" w:rsidRDefault="005318E4">
    <w:pPr>
      <w:pStyle w:val="Footer"/>
      <w:jc w:val="center"/>
    </w:pPr>
  </w:p>
  <w:p w14:paraId="5AAAAF59" w14:textId="77777777" w:rsidR="005318E4" w:rsidRDefault="00531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09246" w14:textId="77777777" w:rsidR="00832835" w:rsidRDefault="00832835">
      <w:pPr>
        <w:spacing w:after="0"/>
      </w:pPr>
      <w:r>
        <w:separator/>
      </w:r>
    </w:p>
  </w:footnote>
  <w:footnote w:type="continuationSeparator" w:id="0">
    <w:p w14:paraId="0AF612CE" w14:textId="77777777" w:rsidR="00832835" w:rsidRDefault="0083283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419F5"/>
    <w:multiLevelType w:val="hybridMultilevel"/>
    <w:tmpl w:val="0AE2D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36801"/>
    <w:multiLevelType w:val="hybridMultilevel"/>
    <w:tmpl w:val="D0BA2AA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C613E"/>
    <w:multiLevelType w:val="hybridMultilevel"/>
    <w:tmpl w:val="5E88FCAA"/>
    <w:lvl w:ilvl="0" w:tplc="448AD21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B457A3"/>
    <w:multiLevelType w:val="hybridMultilevel"/>
    <w:tmpl w:val="14D6B168"/>
    <w:lvl w:ilvl="0" w:tplc="5F74729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F61442"/>
    <w:multiLevelType w:val="hybridMultilevel"/>
    <w:tmpl w:val="971EFB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2775CF"/>
    <w:multiLevelType w:val="hybridMultilevel"/>
    <w:tmpl w:val="8E9A1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7C7D37"/>
    <w:multiLevelType w:val="hybridMultilevel"/>
    <w:tmpl w:val="0D609B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CB6C38"/>
    <w:multiLevelType w:val="hybridMultilevel"/>
    <w:tmpl w:val="423EB4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126ED"/>
    <w:multiLevelType w:val="hybridMultilevel"/>
    <w:tmpl w:val="1972AF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3A15D1"/>
    <w:multiLevelType w:val="hybridMultilevel"/>
    <w:tmpl w:val="33CC72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431CE2"/>
    <w:multiLevelType w:val="hybridMultilevel"/>
    <w:tmpl w:val="306E7A2E"/>
    <w:lvl w:ilvl="0" w:tplc="64DE1226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262D86"/>
    <w:multiLevelType w:val="hybridMultilevel"/>
    <w:tmpl w:val="612C7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450C29"/>
    <w:multiLevelType w:val="hybridMultilevel"/>
    <w:tmpl w:val="4D96016E"/>
    <w:lvl w:ilvl="0" w:tplc="6808626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913C43"/>
    <w:multiLevelType w:val="hybridMultilevel"/>
    <w:tmpl w:val="7C320CAA"/>
    <w:lvl w:ilvl="0" w:tplc="DD26BF5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BA6AC4"/>
    <w:multiLevelType w:val="hybridMultilevel"/>
    <w:tmpl w:val="492A3E8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B5F193B"/>
    <w:multiLevelType w:val="hybridMultilevel"/>
    <w:tmpl w:val="5E401F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371603"/>
    <w:multiLevelType w:val="hybridMultilevel"/>
    <w:tmpl w:val="3400738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7474F99"/>
    <w:multiLevelType w:val="hybridMultilevel"/>
    <w:tmpl w:val="DCFE98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57256C"/>
    <w:multiLevelType w:val="hybridMultilevel"/>
    <w:tmpl w:val="7728D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7C7B6B"/>
    <w:multiLevelType w:val="hybridMultilevel"/>
    <w:tmpl w:val="1EBA18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876F40"/>
    <w:multiLevelType w:val="hybridMultilevel"/>
    <w:tmpl w:val="5EAE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8D7858"/>
    <w:multiLevelType w:val="hybridMultilevel"/>
    <w:tmpl w:val="370C3C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A4E5AD9"/>
    <w:multiLevelType w:val="hybridMultilevel"/>
    <w:tmpl w:val="063C68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AF85469"/>
    <w:multiLevelType w:val="hybridMultilevel"/>
    <w:tmpl w:val="3110A9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71288C"/>
    <w:multiLevelType w:val="hybridMultilevel"/>
    <w:tmpl w:val="9EFA5B74"/>
    <w:lvl w:ilvl="0" w:tplc="60F4CF1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D87888"/>
    <w:multiLevelType w:val="hybridMultilevel"/>
    <w:tmpl w:val="915868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9"/>
  </w:num>
  <w:num w:numId="3">
    <w:abstractNumId w:val="22"/>
  </w:num>
  <w:num w:numId="4">
    <w:abstractNumId w:val="14"/>
  </w:num>
  <w:num w:numId="5">
    <w:abstractNumId w:val="16"/>
  </w:num>
  <w:num w:numId="6">
    <w:abstractNumId w:val="25"/>
  </w:num>
  <w:num w:numId="7">
    <w:abstractNumId w:val="1"/>
  </w:num>
  <w:num w:numId="8">
    <w:abstractNumId w:val="23"/>
  </w:num>
  <w:num w:numId="9">
    <w:abstractNumId w:val="7"/>
  </w:num>
  <w:num w:numId="10">
    <w:abstractNumId w:val="15"/>
  </w:num>
  <w:num w:numId="11">
    <w:abstractNumId w:val="4"/>
  </w:num>
  <w:num w:numId="12">
    <w:abstractNumId w:val="21"/>
  </w:num>
  <w:num w:numId="13">
    <w:abstractNumId w:val="19"/>
  </w:num>
  <w:num w:numId="14">
    <w:abstractNumId w:val="13"/>
  </w:num>
  <w:num w:numId="15">
    <w:abstractNumId w:val="10"/>
  </w:num>
  <w:num w:numId="16">
    <w:abstractNumId w:val="0"/>
  </w:num>
  <w:num w:numId="17">
    <w:abstractNumId w:val="6"/>
  </w:num>
  <w:num w:numId="18">
    <w:abstractNumId w:val="5"/>
  </w:num>
  <w:num w:numId="19">
    <w:abstractNumId w:val="11"/>
  </w:num>
  <w:num w:numId="20">
    <w:abstractNumId w:val="2"/>
  </w:num>
  <w:num w:numId="21">
    <w:abstractNumId w:val="3"/>
  </w:num>
  <w:num w:numId="22">
    <w:abstractNumId w:val="17"/>
  </w:num>
  <w:num w:numId="23">
    <w:abstractNumId w:val="8"/>
  </w:num>
  <w:num w:numId="24">
    <w:abstractNumId w:val="20"/>
  </w:num>
  <w:num w:numId="25">
    <w:abstractNumId w:val="24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0pa2vszdsxlezzvz525pmr02zvw9w520z&quot;&gt;Biopsycholsociodigital&lt;record-ids&gt;&lt;item&gt;496&lt;/item&gt;&lt;item&gt;557&lt;/item&gt;&lt;item&gt;982&lt;/item&gt;&lt;item&gt;1119&lt;/item&gt;&lt;item&gt;1120&lt;/item&gt;&lt;item&gt;1121&lt;/item&gt;&lt;item&gt;1122&lt;/item&gt;&lt;item&gt;1125&lt;/item&gt;&lt;item&gt;1126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2&lt;/item&gt;&lt;item&gt;1143&lt;/item&gt;&lt;item&gt;1144&lt;/item&gt;&lt;item&gt;1153&lt;/item&gt;&lt;item&gt;1160&lt;/item&gt;&lt;item&gt;1179&lt;/item&gt;&lt;item&gt;1180&lt;/item&gt;&lt;item&gt;1197&lt;/item&gt;&lt;/record-ids&gt;&lt;/item&gt;&lt;/Libraries&gt;"/>
  </w:docVars>
  <w:rsids>
    <w:rsidRoot w:val="00DE3A2F"/>
    <w:rsid w:val="00010189"/>
    <w:rsid w:val="000119EF"/>
    <w:rsid w:val="00014C52"/>
    <w:rsid w:val="00016E99"/>
    <w:rsid w:val="00037251"/>
    <w:rsid w:val="0004175F"/>
    <w:rsid w:val="00045AC5"/>
    <w:rsid w:val="0005406B"/>
    <w:rsid w:val="00060424"/>
    <w:rsid w:val="00060C9C"/>
    <w:rsid w:val="00063F39"/>
    <w:rsid w:val="00071F2C"/>
    <w:rsid w:val="00081597"/>
    <w:rsid w:val="00081BEC"/>
    <w:rsid w:val="00084DEA"/>
    <w:rsid w:val="00086993"/>
    <w:rsid w:val="000A6441"/>
    <w:rsid w:val="000B0AD4"/>
    <w:rsid w:val="000B392A"/>
    <w:rsid w:val="000B720A"/>
    <w:rsid w:val="000C02BD"/>
    <w:rsid w:val="000C5B47"/>
    <w:rsid w:val="000C5C2F"/>
    <w:rsid w:val="000D1560"/>
    <w:rsid w:val="000D1B2A"/>
    <w:rsid w:val="000D4418"/>
    <w:rsid w:val="000D65B6"/>
    <w:rsid w:val="000F466B"/>
    <w:rsid w:val="000F5B39"/>
    <w:rsid w:val="000F5F7D"/>
    <w:rsid w:val="000F64D1"/>
    <w:rsid w:val="00101B0C"/>
    <w:rsid w:val="00102EA6"/>
    <w:rsid w:val="00110E10"/>
    <w:rsid w:val="00113800"/>
    <w:rsid w:val="00116E36"/>
    <w:rsid w:val="00117807"/>
    <w:rsid w:val="00117BE5"/>
    <w:rsid w:val="00117CAE"/>
    <w:rsid w:val="00120421"/>
    <w:rsid w:val="00124771"/>
    <w:rsid w:val="00125E95"/>
    <w:rsid w:val="00130146"/>
    <w:rsid w:val="001326EB"/>
    <w:rsid w:val="00133510"/>
    <w:rsid w:val="001348CD"/>
    <w:rsid w:val="00143E27"/>
    <w:rsid w:val="001449A1"/>
    <w:rsid w:val="00146092"/>
    <w:rsid w:val="00146165"/>
    <w:rsid w:val="001502DA"/>
    <w:rsid w:val="00156B5E"/>
    <w:rsid w:val="0016071E"/>
    <w:rsid w:val="00181CF9"/>
    <w:rsid w:val="001830FA"/>
    <w:rsid w:val="0018663C"/>
    <w:rsid w:val="00186ABE"/>
    <w:rsid w:val="00194478"/>
    <w:rsid w:val="00196FB9"/>
    <w:rsid w:val="00197385"/>
    <w:rsid w:val="001A5B12"/>
    <w:rsid w:val="001B443F"/>
    <w:rsid w:val="001B5B8B"/>
    <w:rsid w:val="001B5CAA"/>
    <w:rsid w:val="001C03FB"/>
    <w:rsid w:val="001C1A4E"/>
    <w:rsid w:val="001C2145"/>
    <w:rsid w:val="001C4C1E"/>
    <w:rsid w:val="001D56CA"/>
    <w:rsid w:val="001E582F"/>
    <w:rsid w:val="001E7B6C"/>
    <w:rsid w:val="001F0F84"/>
    <w:rsid w:val="001F3005"/>
    <w:rsid w:val="001F5663"/>
    <w:rsid w:val="00207A70"/>
    <w:rsid w:val="00207BCF"/>
    <w:rsid w:val="00210301"/>
    <w:rsid w:val="00211CBE"/>
    <w:rsid w:val="00212B47"/>
    <w:rsid w:val="00220DF8"/>
    <w:rsid w:val="00221F9D"/>
    <w:rsid w:val="00227D5E"/>
    <w:rsid w:val="00237FB0"/>
    <w:rsid w:val="00237FE2"/>
    <w:rsid w:val="00253F6F"/>
    <w:rsid w:val="00254C95"/>
    <w:rsid w:val="0025542A"/>
    <w:rsid w:val="002605A0"/>
    <w:rsid w:val="00261EF5"/>
    <w:rsid w:val="00262138"/>
    <w:rsid w:val="0026562A"/>
    <w:rsid w:val="00270310"/>
    <w:rsid w:val="002749E8"/>
    <w:rsid w:val="00276E64"/>
    <w:rsid w:val="002821AF"/>
    <w:rsid w:val="00282D54"/>
    <w:rsid w:val="00286A92"/>
    <w:rsid w:val="00290750"/>
    <w:rsid w:val="00290A9A"/>
    <w:rsid w:val="00290F82"/>
    <w:rsid w:val="002913C2"/>
    <w:rsid w:val="002A4135"/>
    <w:rsid w:val="002B4EB5"/>
    <w:rsid w:val="002C1AD1"/>
    <w:rsid w:val="002C2FAB"/>
    <w:rsid w:val="002D340C"/>
    <w:rsid w:val="002E1A15"/>
    <w:rsid w:val="002E2610"/>
    <w:rsid w:val="00300FD5"/>
    <w:rsid w:val="003017E2"/>
    <w:rsid w:val="00304007"/>
    <w:rsid w:val="003059AC"/>
    <w:rsid w:val="0032356F"/>
    <w:rsid w:val="0032649B"/>
    <w:rsid w:val="00326EBF"/>
    <w:rsid w:val="00332D9A"/>
    <w:rsid w:val="00340E62"/>
    <w:rsid w:val="00343ACF"/>
    <w:rsid w:val="003514B4"/>
    <w:rsid w:val="00355ABE"/>
    <w:rsid w:val="0036422D"/>
    <w:rsid w:val="00364429"/>
    <w:rsid w:val="003647A6"/>
    <w:rsid w:val="0036623E"/>
    <w:rsid w:val="0037188A"/>
    <w:rsid w:val="00376EC8"/>
    <w:rsid w:val="00390D15"/>
    <w:rsid w:val="00392A3A"/>
    <w:rsid w:val="003963E4"/>
    <w:rsid w:val="00396E0A"/>
    <w:rsid w:val="00397934"/>
    <w:rsid w:val="003A0E89"/>
    <w:rsid w:val="003B1520"/>
    <w:rsid w:val="003B1ABD"/>
    <w:rsid w:val="003B27FD"/>
    <w:rsid w:val="003B4EB7"/>
    <w:rsid w:val="003B6355"/>
    <w:rsid w:val="003C3623"/>
    <w:rsid w:val="003C4183"/>
    <w:rsid w:val="003D19F1"/>
    <w:rsid w:val="003E23B6"/>
    <w:rsid w:val="003E6353"/>
    <w:rsid w:val="003F14DC"/>
    <w:rsid w:val="003F5828"/>
    <w:rsid w:val="003F74B3"/>
    <w:rsid w:val="003F7E19"/>
    <w:rsid w:val="004029EB"/>
    <w:rsid w:val="00406361"/>
    <w:rsid w:val="0041117C"/>
    <w:rsid w:val="00414337"/>
    <w:rsid w:val="004171E7"/>
    <w:rsid w:val="00417DF9"/>
    <w:rsid w:val="00421C8A"/>
    <w:rsid w:val="00423AEF"/>
    <w:rsid w:val="00436748"/>
    <w:rsid w:val="0043732A"/>
    <w:rsid w:val="00442805"/>
    <w:rsid w:val="00444622"/>
    <w:rsid w:val="00445A33"/>
    <w:rsid w:val="00445F20"/>
    <w:rsid w:val="00454C83"/>
    <w:rsid w:val="00461226"/>
    <w:rsid w:val="004631CB"/>
    <w:rsid w:val="004661B0"/>
    <w:rsid w:val="00471AB9"/>
    <w:rsid w:val="00471F2D"/>
    <w:rsid w:val="00472313"/>
    <w:rsid w:val="00480556"/>
    <w:rsid w:val="00487B4D"/>
    <w:rsid w:val="00490681"/>
    <w:rsid w:val="00491C71"/>
    <w:rsid w:val="00495BF0"/>
    <w:rsid w:val="00496DE9"/>
    <w:rsid w:val="004A2284"/>
    <w:rsid w:val="004A5390"/>
    <w:rsid w:val="004B04DD"/>
    <w:rsid w:val="004B1849"/>
    <w:rsid w:val="004B42C6"/>
    <w:rsid w:val="004B56C5"/>
    <w:rsid w:val="004B737D"/>
    <w:rsid w:val="004B77ED"/>
    <w:rsid w:val="004D2E19"/>
    <w:rsid w:val="004D45EF"/>
    <w:rsid w:val="004D466F"/>
    <w:rsid w:val="004E1B8F"/>
    <w:rsid w:val="004E2124"/>
    <w:rsid w:val="004F1EC1"/>
    <w:rsid w:val="004F3D90"/>
    <w:rsid w:val="00501DCC"/>
    <w:rsid w:val="00502EC2"/>
    <w:rsid w:val="00510BFA"/>
    <w:rsid w:val="00512279"/>
    <w:rsid w:val="00513BFB"/>
    <w:rsid w:val="00524B79"/>
    <w:rsid w:val="00530950"/>
    <w:rsid w:val="005318E4"/>
    <w:rsid w:val="00532FD6"/>
    <w:rsid w:val="00533FA4"/>
    <w:rsid w:val="00537C02"/>
    <w:rsid w:val="00547257"/>
    <w:rsid w:val="00554BA7"/>
    <w:rsid w:val="005656A2"/>
    <w:rsid w:val="005711DA"/>
    <w:rsid w:val="00574826"/>
    <w:rsid w:val="00574BEC"/>
    <w:rsid w:val="00574C42"/>
    <w:rsid w:val="00576FFB"/>
    <w:rsid w:val="0058245E"/>
    <w:rsid w:val="005849ED"/>
    <w:rsid w:val="0059137A"/>
    <w:rsid w:val="00593AFC"/>
    <w:rsid w:val="005A366A"/>
    <w:rsid w:val="005B271D"/>
    <w:rsid w:val="005B7157"/>
    <w:rsid w:val="005D2C37"/>
    <w:rsid w:val="005F57C5"/>
    <w:rsid w:val="006008E2"/>
    <w:rsid w:val="00602947"/>
    <w:rsid w:val="00605ADF"/>
    <w:rsid w:val="00614FA3"/>
    <w:rsid w:val="006248C0"/>
    <w:rsid w:val="0062748F"/>
    <w:rsid w:val="006307DC"/>
    <w:rsid w:val="00635194"/>
    <w:rsid w:val="00635683"/>
    <w:rsid w:val="00640B92"/>
    <w:rsid w:val="0064542C"/>
    <w:rsid w:val="00646067"/>
    <w:rsid w:val="00650295"/>
    <w:rsid w:val="006573DE"/>
    <w:rsid w:val="00660409"/>
    <w:rsid w:val="006620FB"/>
    <w:rsid w:val="00666613"/>
    <w:rsid w:val="00672297"/>
    <w:rsid w:val="00675D5B"/>
    <w:rsid w:val="00686411"/>
    <w:rsid w:val="00686D85"/>
    <w:rsid w:val="006950E2"/>
    <w:rsid w:val="00696A68"/>
    <w:rsid w:val="00697432"/>
    <w:rsid w:val="006A7855"/>
    <w:rsid w:val="006B20A2"/>
    <w:rsid w:val="006B4858"/>
    <w:rsid w:val="006D5E8F"/>
    <w:rsid w:val="006E0EAF"/>
    <w:rsid w:val="006E5DB9"/>
    <w:rsid w:val="006E6A6F"/>
    <w:rsid w:val="006F03B4"/>
    <w:rsid w:val="006F1286"/>
    <w:rsid w:val="006F2678"/>
    <w:rsid w:val="007014D3"/>
    <w:rsid w:val="00703660"/>
    <w:rsid w:val="007048CD"/>
    <w:rsid w:val="00712401"/>
    <w:rsid w:val="00714080"/>
    <w:rsid w:val="00714F64"/>
    <w:rsid w:val="00714FA9"/>
    <w:rsid w:val="0072000D"/>
    <w:rsid w:val="00722D98"/>
    <w:rsid w:val="007244C4"/>
    <w:rsid w:val="00731828"/>
    <w:rsid w:val="00744115"/>
    <w:rsid w:val="007503A1"/>
    <w:rsid w:val="00751A72"/>
    <w:rsid w:val="00755026"/>
    <w:rsid w:val="00757F0F"/>
    <w:rsid w:val="00764D23"/>
    <w:rsid w:val="0077444F"/>
    <w:rsid w:val="00774791"/>
    <w:rsid w:val="00782309"/>
    <w:rsid w:val="0079595E"/>
    <w:rsid w:val="00796EF6"/>
    <w:rsid w:val="007A3621"/>
    <w:rsid w:val="007A60FE"/>
    <w:rsid w:val="007B2FD4"/>
    <w:rsid w:val="007B694A"/>
    <w:rsid w:val="007B6C44"/>
    <w:rsid w:val="007C056C"/>
    <w:rsid w:val="007C0A41"/>
    <w:rsid w:val="007C0DEA"/>
    <w:rsid w:val="007C57A6"/>
    <w:rsid w:val="007D2C73"/>
    <w:rsid w:val="007D555E"/>
    <w:rsid w:val="007D56E9"/>
    <w:rsid w:val="007D6BD9"/>
    <w:rsid w:val="007E6D50"/>
    <w:rsid w:val="007F124E"/>
    <w:rsid w:val="00801A10"/>
    <w:rsid w:val="00801C26"/>
    <w:rsid w:val="00810A83"/>
    <w:rsid w:val="00812F5E"/>
    <w:rsid w:val="0081633A"/>
    <w:rsid w:val="0082071E"/>
    <w:rsid w:val="00831643"/>
    <w:rsid w:val="00832835"/>
    <w:rsid w:val="00840CD1"/>
    <w:rsid w:val="00841D5C"/>
    <w:rsid w:val="008437B5"/>
    <w:rsid w:val="008506A4"/>
    <w:rsid w:val="008507FE"/>
    <w:rsid w:val="00852195"/>
    <w:rsid w:val="00852854"/>
    <w:rsid w:val="00854A55"/>
    <w:rsid w:val="0085685F"/>
    <w:rsid w:val="00860ACC"/>
    <w:rsid w:val="008637EC"/>
    <w:rsid w:val="0086679B"/>
    <w:rsid w:val="0087299A"/>
    <w:rsid w:val="008736F3"/>
    <w:rsid w:val="0087584E"/>
    <w:rsid w:val="00881D93"/>
    <w:rsid w:val="00882077"/>
    <w:rsid w:val="00883490"/>
    <w:rsid w:val="0088481C"/>
    <w:rsid w:val="008953B9"/>
    <w:rsid w:val="008968C6"/>
    <w:rsid w:val="00896F53"/>
    <w:rsid w:val="008A1EA0"/>
    <w:rsid w:val="008A593E"/>
    <w:rsid w:val="008A61F0"/>
    <w:rsid w:val="008B01E0"/>
    <w:rsid w:val="008B3960"/>
    <w:rsid w:val="008B5F43"/>
    <w:rsid w:val="008C24D6"/>
    <w:rsid w:val="008C6AFB"/>
    <w:rsid w:val="008C75FA"/>
    <w:rsid w:val="008C7901"/>
    <w:rsid w:val="008D50A7"/>
    <w:rsid w:val="008D5122"/>
    <w:rsid w:val="008D5505"/>
    <w:rsid w:val="008E0525"/>
    <w:rsid w:val="008E24EC"/>
    <w:rsid w:val="008E694C"/>
    <w:rsid w:val="008F565B"/>
    <w:rsid w:val="008F5F0D"/>
    <w:rsid w:val="008F6D8A"/>
    <w:rsid w:val="008F7424"/>
    <w:rsid w:val="008F7D1B"/>
    <w:rsid w:val="00904188"/>
    <w:rsid w:val="00916A79"/>
    <w:rsid w:val="009326E3"/>
    <w:rsid w:val="00935292"/>
    <w:rsid w:val="00937AB2"/>
    <w:rsid w:val="00940B17"/>
    <w:rsid w:val="00941C10"/>
    <w:rsid w:val="009421E8"/>
    <w:rsid w:val="0094225E"/>
    <w:rsid w:val="009501FB"/>
    <w:rsid w:val="0095583D"/>
    <w:rsid w:val="00955B51"/>
    <w:rsid w:val="00964919"/>
    <w:rsid w:val="0096761D"/>
    <w:rsid w:val="00972F4D"/>
    <w:rsid w:val="00983EAE"/>
    <w:rsid w:val="00986693"/>
    <w:rsid w:val="00986913"/>
    <w:rsid w:val="0099418E"/>
    <w:rsid w:val="00995547"/>
    <w:rsid w:val="009A03EC"/>
    <w:rsid w:val="009A1F4F"/>
    <w:rsid w:val="009A5A02"/>
    <w:rsid w:val="009B031C"/>
    <w:rsid w:val="009B1E65"/>
    <w:rsid w:val="009C03D6"/>
    <w:rsid w:val="009D296B"/>
    <w:rsid w:val="009D697D"/>
    <w:rsid w:val="009E01C3"/>
    <w:rsid w:val="009E6782"/>
    <w:rsid w:val="009F18A6"/>
    <w:rsid w:val="009F3908"/>
    <w:rsid w:val="009F592F"/>
    <w:rsid w:val="009F6C30"/>
    <w:rsid w:val="009F76D1"/>
    <w:rsid w:val="00A0168D"/>
    <w:rsid w:val="00A125ED"/>
    <w:rsid w:val="00A1514E"/>
    <w:rsid w:val="00A16BAC"/>
    <w:rsid w:val="00A234D8"/>
    <w:rsid w:val="00A23BCE"/>
    <w:rsid w:val="00A26ED6"/>
    <w:rsid w:val="00A32893"/>
    <w:rsid w:val="00A36843"/>
    <w:rsid w:val="00A406F4"/>
    <w:rsid w:val="00A432D5"/>
    <w:rsid w:val="00A43F05"/>
    <w:rsid w:val="00A51436"/>
    <w:rsid w:val="00A53848"/>
    <w:rsid w:val="00A634DF"/>
    <w:rsid w:val="00A63F87"/>
    <w:rsid w:val="00A65DD4"/>
    <w:rsid w:val="00A74FC8"/>
    <w:rsid w:val="00A861CF"/>
    <w:rsid w:val="00A92DA0"/>
    <w:rsid w:val="00A93B36"/>
    <w:rsid w:val="00AA3010"/>
    <w:rsid w:val="00AA78F8"/>
    <w:rsid w:val="00AB400C"/>
    <w:rsid w:val="00AD5343"/>
    <w:rsid w:val="00AE2CF4"/>
    <w:rsid w:val="00AE6776"/>
    <w:rsid w:val="00AE70F8"/>
    <w:rsid w:val="00AE7713"/>
    <w:rsid w:val="00AF12AF"/>
    <w:rsid w:val="00AF2E26"/>
    <w:rsid w:val="00B006D2"/>
    <w:rsid w:val="00B016AE"/>
    <w:rsid w:val="00B044A6"/>
    <w:rsid w:val="00B13D20"/>
    <w:rsid w:val="00B23B8A"/>
    <w:rsid w:val="00B329A2"/>
    <w:rsid w:val="00B32B19"/>
    <w:rsid w:val="00B32E69"/>
    <w:rsid w:val="00B4226F"/>
    <w:rsid w:val="00B56270"/>
    <w:rsid w:val="00B61403"/>
    <w:rsid w:val="00B629A5"/>
    <w:rsid w:val="00B737F6"/>
    <w:rsid w:val="00B764D5"/>
    <w:rsid w:val="00B86F2E"/>
    <w:rsid w:val="00B87FBC"/>
    <w:rsid w:val="00B91034"/>
    <w:rsid w:val="00B93561"/>
    <w:rsid w:val="00B96436"/>
    <w:rsid w:val="00BA0973"/>
    <w:rsid w:val="00BA2603"/>
    <w:rsid w:val="00BA7EE2"/>
    <w:rsid w:val="00BC1697"/>
    <w:rsid w:val="00BC7BE2"/>
    <w:rsid w:val="00BD2A88"/>
    <w:rsid w:val="00BD51FE"/>
    <w:rsid w:val="00BD6A24"/>
    <w:rsid w:val="00BE17FD"/>
    <w:rsid w:val="00BE62DB"/>
    <w:rsid w:val="00BE7BC0"/>
    <w:rsid w:val="00BE7FAE"/>
    <w:rsid w:val="00BF2B02"/>
    <w:rsid w:val="00BF3B33"/>
    <w:rsid w:val="00C00D08"/>
    <w:rsid w:val="00C160FE"/>
    <w:rsid w:val="00C22390"/>
    <w:rsid w:val="00C263C3"/>
    <w:rsid w:val="00C66519"/>
    <w:rsid w:val="00C73AD4"/>
    <w:rsid w:val="00C8217C"/>
    <w:rsid w:val="00C82301"/>
    <w:rsid w:val="00C83A02"/>
    <w:rsid w:val="00C83D54"/>
    <w:rsid w:val="00C9579D"/>
    <w:rsid w:val="00CA14AB"/>
    <w:rsid w:val="00CA67C9"/>
    <w:rsid w:val="00CB0FA5"/>
    <w:rsid w:val="00CE6668"/>
    <w:rsid w:val="00CF021A"/>
    <w:rsid w:val="00CF0699"/>
    <w:rsid w:val="00CF09CB"/>
    <w:rsid w:val="00CF232F"/>
    <w:rsid w:val="00CF60EA"/>
    <w:rsid w:val="00D023AA"/>
    <w:rsid w:val="00D04D21"/>
    <w:rsid w:val="00D06140"/>
    <w:rsid w:val="00D07B39"/>
    <w:rsid w:val="00D12E11"/>
    <w:rsid w:val="00D32E55"/>
    <w:rsid w:val="00D33D03"/>
    <w:rsid w:val="00D357BA"/>
    <w:rsid w:val="00D4663E"/>
    <w:rsid w:val="00D50346"/>
    <w:rsid w:val="00D52F0C"/>
    <w:rsid w:val="00D53E25"/>
    <w:rsid w:val="00D7087E"/>
    <w:rsid w:val="00D71E57"/>
    <w:rsid w:val="00D75662"/>
    <w:rsid w:val="00D8322E"/>
    <w:rsid w:val="00D85286"/>
    <w:rsid w:val="00D906F1"/>
    <w:rsid w:val="00DA7158"/>
    <w:rsid w:val="00DC1697"/>
    <w:rsid w:val="00DD2B56"/>
    <w:rsid w:val="00DD6E8B"/>
    <w:rsid w:val="00DD7E32"/>
    <w:rsid w:val="00DE0AB8"/>
    <w:rsid w:val="00DE3A2F"/>
    <w:rsid w:val="00DE46C5"/>
    <w:rsid w:val="00DE71DE"/>
    <w:rsid w:val="00E11DDE"/>
    <w:rsid w:val="00E16A7B"/>
    <w:rsid w:val="00E20063"/>
    <w:rsid w:val="00E23E69"/>
    <w:rsid w:val="00E24678"/>
    <w:rsid w:val="00E42429"/>
    <w:rsid w:val="00E5581E"/>
    <w:rsid w:val="00E56922"/>
    <w:rsid w:val="00E639B1"/>
    <w:rsid w:val="00E64EC3"/>
    <w:rsid w:val="00E65838"/>
    <w:rsid w:val="00E8442A"/>
    <w:rsid w:val="00E94C08"/>
    <w:rsid w:val="00EE1622"/>
    <w:rsid w:val="00EE1CF6"/>
    <w:rsid w:val="00EE5B69"/>
    <w:rsid w:val="00EF32B7"/>
    <w:rsid w:val="00EF7A03"/>
    <w:rsid w:val="00F1383D"/>
    <w:rsid w:val="00F1505B"/>
    <w:rsid w:val="00F17A8F"/>
    <w:rsid w:val="00F17E9C"/>
    <w:rsid w:val="00F261F1"/>
    <w:rsid w:val="00F3664B"/>
    <w:rsid w:val="00F36711"/>
    <w:rsid w:val="00F4231E"/>
    <w:rsid w:val="00F433AF"/>
    <w:rsid w:val="00F4742F"/>
    <w:rsid w:val="00F6260D"/>
    <w:rsid w:val="00F65337"/>
    <w:rsid w:val="00F71054"/>
    <w:rsid w:val="00F77754"/>
    <w:rsid w:val="00F87E4B"/>
    <w:rsid w:val="00F90F29"/>
    <w:rsid w:val="00F933D5"/>
    <w:rsid w:val="00F93B85"/>
    <w:rsid w:val="00F96A9C"/>
    <w:rsid w:val="00FA0DAE"/>
    <w:rsid w:val="00FA48BD"/>
    <w:rsid w:val="00FA6034"/>
    <w:rsid w:val="00FB29E6"/>
    <w:rsid w:val="00FD1024"/>
    <w:rsid w:val="00FD20C8"/>
    <w:rsid w:val="00FD416F"/>
    <w:rsid w:val="00FD48D5"/>
    <w:rsid w:val="00FD54B1"/>
    <w:rsid w:val="00FD5694"/>
    <w:rsid w:val="00FE4048"/>
    <w:rsid w:val="00FE40B5"/>
    <w:rsid w:val="00FF7923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2510"/>
  <w14:defaultImageDpi w14:val="32767"/>
  <w15:docId w15:val="{C4EEF439-F963-4E02-9BFC-D3E46F48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D5343"/>
    <w:pPr>
      <w:spacing w:after="200"/>
    </w:pPr>
    <w:rPr>
      <w:rFonts w:ascii="Cambria" w:hAnsi="Cambria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0F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3AF"/>
    <w:pPr>
      <w:keepNext/>
      <w:keepLines/>
      <w:spacing w:before="480" w:after="0"/>
      <w:outlineLvl w:val="1"/>
    </w:pPr>
    <w:rPr>
      <w:rFonts w:ascii="Calibri" w:eastAsiaTheme="majorEastAsia" w:hAnsi="Calibri" w:cstheme="majorBidi"/>
      <w:b/>
      <w:bCs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6EC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0FE"/>
    <w:rPr>
      <w:rFonts w:asciiTheme="majorBidi" w:eastAsiaTheme="majorEastAsia" w:hAnsiTheme="majorBidi" w:cstheme="majorBidi"/>
      <w:b/>
      <w:bCs/>
      <w:color w:val="000000" w:themeColor="text1"/>
      <w:sz w:val="40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433AF"/>
    <w:rPr>
      <w:rFonts w:ascii="Calibri" w:eastAsiaTheme="majorEastAsia" w:hAnsi="Calibri" w:cstheme="majorBidi"/>
      <w:b/>
      <w:bCs/>
      <w:color w:val="0070C0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76EC8"/>
    <w:rPr>
      <w:rFonts w:ascii="Times New Roman" w:eastAsiaTheme="majorEastAsia" w:hAnsi="Times New Roman" w:cstheme="majorBidi"/>
      <w:bCs/>
      <w:i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A2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A2F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E3A2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3A2F"/>
    <w:rPr>
      <w:rFonts w:asciiTheme="majorBidi" w:hAnsiTheme="majorBidi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E3A2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3A2F"/>
    <w:rPr>
      <w:rFonts w:asciiTheme="majorBidi" w:hAnsiTheme="majorBidi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E3A2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A2F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3A2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A2F"/>
    <w:rPr>
      <w:rFonts w:ascii="Times New Roman" w:hAnsi="Times New Roman" w:cs="Times New Roman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E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3A2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3A2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7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C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C21"/>
    <w:rPr>
      <w:rFonts w:asciiTheme="majorBidi" w:hAnsiTheme="majorBid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C21"/>
    <w:rPr>
      <w:rFonts w:asciiTheme="majorBidi" w:hAnsiTheme="majorBidi"/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7E6D50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D906F1"/>
  </w:style>
  <w:style w:type="paragraph" w:customStyle="1" w:styleId="p1">
    <w:name w:val="p1"/>
    <w:basedOn w:val="Normal"/>
    <w:rsid w:val="00E65838"/>
    <w:pPr>
      <w:spacing w:after="0"/>
    </w:pPr>
    <w:rPr>
      <w:rFonts w:ascii="Times" w:hAnsi="Times" w:cs="Times New Roman"/>
      <w:sz w:val="15"/>
      <w:szCs w:val="15"/>
      <w:lang w:val="en-GB" w:eastAsia="en-GB"/>
    </w:rPr>
  </w:style>
  <w:style w:type="table" w:styleId="GridTable2">
    <w:name w:val="Grid Table 2"/>
    <w:basedOn w:val="TableNormal"/>
    <w:uiPriority w:val="47"/>
    <w:rsid w:val="00326EB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rsid w:val="00660409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860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4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2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54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hmadvand</dc:creator>
  <cp:keywords/>
  <dc:description/>
  <cp:lastModifiedBy>Alireza Ahmadvand</cp:lastModifiedBy>
  <cp:revision>28</cp:revision>
  <cp:lastPrinted>2017-05-20T13:30:00Z</cp:lastPrinted>
  <dcterms:created xsi:type="dcterms:W3CDTF">2019-04-21T17:49:00Z</dcterms:created>
  <dcterms:modified xsi:type="dcterms:W3CDTF">2019-09-15T09:23:00Z</dcterms:modified>
</cp:coreProperties>
</file>